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BA49AE">
      <w:pPr>
        <w:rPr>
          <w:rFonts w:hint="eastAsia"/>
        </w:rPr>
      </w:pPr>
      <w:bookmarkStart w:id="0" w:name="_GoBack"/>
      <w:bookmarkEnd w:id="0"/>
    </w:p>
    <w:p w:rsidR="00000000" w:rsidRDefault="00BA49A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. Characteristics of patients with </w:t>
      </w:r>
      <w:r>
        <w:rPr>
          <w:rFonts w:ascii="Times New Roman" w:hAnsi="Times New Roman"/>
          <w:sz w:val="24"/>
        </w:rPr>
        <w:t xml:space="preserve">BAL </w:t>
      </w:r>
      <w:r>
        <w:rPr>
          <w:rFonts w:ascii="Times New Roman" w:hAnsi="Times New Roman"/>
          <w:sz w:val="24"/>
        </w:rPr>
        <w:t>or PE+DPM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group</w:t>
      </w:r>
      <w:r>
        <w:rPr>
          <w:rFonts w:ascii="Times New Roman" w:hAnsi="Times New Roman"/>
          <w:sz w:val="24"/>
        </w:rPr>
        <w:t>.</w:t>
      </w:r>
    </w:p>
    <w:tbl>
      <w:tblPr>
        <w:tblStyle w:val="TableGrid"/>
        <w:tblW w:w="8319" w:type="dxa"/>
        <w:tblInd w:w="0" w:type="dxa"/>
        <w:tblLook w:val="0000" w:firstRow="0" w:lastRow="0" w:firstColumn="0" w:lastColumn="0" w:noHBand="0" w:noVBand="0"/>
      </w:tblPr>
      <w:tblGrid>
        <w:gridCol w:w="2390"/>
        <w:gridCol w:w="2034"/>
        <w:gridCol w:w="2682"/>
        <w:gridCol w:w="1213"/>
      </w:tblGrid>
      <w:tr w:rsidR="00000000">
        <w:trPr>
          <w:trHeight w:val="348"/>
        </w:trPr>
        <w:tc>
          <w:tcPr>
            <w:tcW w:w="2390" w:type="dxa"/>
            <w:tcBorders>
              <w:left w:val="nil"/>
              <w:bottom w:val="single" w:sz="4" w:space="0" w:color="auto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tient Characteristic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BAL </w:t>
            </w:r>
            <w:r>
              <w:rPr>
                <w:rFonts w:ascii="Times New Roman" w:hAnsi="Times New Roman" w:hint="eastAsia"/>
                <w:szCs w:val="21"/>
              </w:rPr>
              <w:t>group (N=19)</w:t>
            </w:r>
          </w:p>
        </w:tc>
        <w:tc>
          <w:tcPr>
            <w:tcW w:w="2682" w:type="dxa"/>
            <w:tcBorders>
              <w:left w:val="nil"/>
              <w:bottom w:val="single" w:sz="4" w:space="0" w:color="auto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+DPM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 xml:space="preserve">S </w:t>
            </w:r>
            <w:r>
              <w:rPr>
                <w:rFonts w:ascii="Times New Roman" w:hAnsi="Times New Roman" w:hint="eastAsia"/>
                <w:szCs w:val="21"/>
              </w:rPr>
              <w:t>group (N=17)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value</w:t>
            </w:r>
          </w:p>
        </w:tc>
      </w:tr>
      <w:tr w:rsidR="00000000">
        <w:trPr>
          <w:trHeight w:val="348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 (yr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9.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2.2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6.9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0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67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3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al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mal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aboratory dat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1" w:name="OLE_LINK4"/>
            <w:r>
              <w:rPr>
                <w:rFonts w:ascii="Times New Roman" w:hAnsi="Times New Roman"/>
                <w:szCs w:val="21"/>
              </w:rPr>
              <w:t>RBC</w:t>
            </w:r>
            <w:bookmarkStart w:id="2" w:name="OLE_LINK11"/>
            <w:r>
              <w:rPr>
                <w:rFonts w:ascii="Times New Roman" w:hAnsi="Times New Roman"/>
                <w:szCs w:val="21"/>
              </w:rPr>
              <w:t xml:space="preserve"> </w:t>
            </w:r>
            <w:bookmarkEnd w:id="2"/>
            <w:r>
              <w:rPr>
                <w:rFonts w:ascii="Times New Roman" w:hAnsi="Times New Roman"/>
                <w:szCs w:val="21"/>
              </w:rPr>
              <w:t>(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12</w:t>
            </w:r>
            <w:r>
              <w:rPr>
                <w:rFonts w:ascii="Times New Roman" w:hAnsi="Times New Roman"/>
                <w:szCs w:val="21"/>
              </w:rPr>
              <w:t>/L)</w:t>
            </w:r>
            <w:bookmarkEnd w:id="1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3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46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3" w:name="OLE_LINK5"/>
            <w:r>
              <w:rPr>
                <w:rFonts w:ascii="Times New Roman" w:hAnsi="Times New Roman"/>
                <w:szCs w:val="21"/>
              </w:rPr>
              <w:t>WBC (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/>
                <w:szCs w:val="21"/>
              </w:rPr>
              <w:t>/L)</w:t>
            </w:r>
            <w:bookmarkEnd w:id="3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.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5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3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48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4" w:name="OLE_LINK7"/>
            <w:r>
              <w:rPr>
                <w:rFonts w:ascii="Times New Roman" w:hAnsi="Times New Roman"/>
                <w:szCs w:val="21"/>
              </w:rPr>
              <w:t>PLT (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/>
                <w:szCs w:val="21"/>
              </w:rPr>
              <w:t>/L)</w:t>
            </w:r>
            <w:bookmarkEnd w:id="4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4.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57.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9.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51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79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5" w:name="OLE_LINK8"/>
            <w:r>
              <w:rPr>
                <w:rFonts w:ascii="Times New Roman" w:hAnsi="Times New Roman" w:hint="eastAsia"/>
                <w:szCs w:val="21"/>
              </w:rPr>
              <w:t>Hb (g/L)</w:t>
            </w:r>
            <w:bookmarkEnd w:id="5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6.7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25.9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7.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24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61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6" w:name="OLE_LINK1"/>
            <w:r>
              <w:rPr>
                <w:rFonts w:ascii="Times New Roman" w:hAnsi="Times New Roman"/>
                <w:szCs w:val="21"/>
              </w:rPr>
              <w:t>PT (s)</w:t>
            </w:r>
            <w:bookmarkEnd w:id="6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.7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1.2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6.7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8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38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NR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.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24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7" w:name="OLE_LINK2"/>
            <w:r>
              <w:rPr>
                <w:rFonts w:ascii="Times New Roman" w:hAnsi="Times New Roman"/>
                <w:szCs w:val="21"/>
              </w:rPr>
              <w:t>Fib (mg/L)</w:t>
            </w:r>
            <w:bookmarkEnd w:id="7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7.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08.2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4.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36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78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8" w:name="OLE_LINK3"/>
            <w:r>
              <w:rPr>
                <w:rFonts w:ascii="Times New Roman" w:hAnsi="Times New Roman"/>
                <w:szCs w:val="21"/>
              </w:rPr>
              <w:t>ALB (g/L)</w:t>
            </w:r>
            <w:bookmarkEnd w:id="8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1.9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.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5.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5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74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B (µmol/L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1.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53.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39.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43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10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T (U/L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4.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6.6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2.3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238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42</w:t>
            </w:r>
          </w:p>
        </w:tc>
      </w:tr>
      <w:tr w:rsidR="00000000">
        <w:trPr>
          <w:trHeight w:val="276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9" w:name="OLE_LINK6"/>
            <w:r>
              <w:rPr>
                <w:rFonts w:ascii="Times New Roman" w:hAnsi="Times New Roman"/>
                <w:szCs w:val="21"/>
              </w:rPr>
              <w:t>AST (U/L)</w:t>
            </w:r>
            <w:bookmarkEnd w:id="9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9.9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03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6.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391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83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10" w:name="OLE_LINK9"/>
            <w:r>
              <w:rPr>
                <w:rFonts w:ascii="Times New Roman" w:hAnsi="Times New Roman"/>
                <w:szCs w:val="21"/>
              </w:rPr>
              <w:t>Cr (µmol/L)</w:t>
            </w:r>
            <w:bookmarkEnd w:id="10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3.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23.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.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9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65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</w:t>
            </w:r>
            <w:r>
              <w:rPr>
                <w:rFonts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szCs w:val="21"/>
              </w:rPr>
              <w:t xml:space="preserve"> (mmol/L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9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22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11" w:name="OLE_LINK10"/>
            <w:r>
              <w:rPr>
                <w:rFonts w:ascii="Times New Roman" w:hAnsi="Times New Roman"/>
                <w:szCs w:val="21"/>
              </w:rPr>
              <w:t>Na</w:t>
            </w:r>
            <w:r>
              <w:rPr>
                <w:rFonts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szCs w:val="21"/>
              </w:rPr>
              <w:t xml:space="preserve"> (mmol/L)</w:t>
            </w:r>
            <w:bookmarkEnd w:id="11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5.3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.8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4.9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5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26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L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.5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6.3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.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99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eatment frequenc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07</w:t>
            </w:r>
          </w:p>
        </w:tc>
      </w:tr>
      <w:tr w:rsidR="00000000">
        <w:trPr>
          <w:trHeight w:val="281"/>
        </w:trPr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asma usage (mL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47.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51.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BA49A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&lt;0.0001</w:t>
            </w:r>
          </w:p>
        </w:tc>
      </w:tr>
    </w:tbl>
    <w:p w:rsidR="00000000" w:rsidRDefault="00BA49AE">
      <w:pPr>
        <w:jc w:val="left"/>
        <w:rPr>
          <w:rFonts w:ascii="Times New Roman" w:hAnsi="Times New Roman" w:hint="eastAsia"/>
          <w:szCs w:val="21"/>
        </w:rPr>
      </w:pPr>
      <w:r>
        <w:rPr>
          <w:rFonts w:ascii="Times New Roman" w:hAnsi="Times New Roman" w:hint="eastAsia"/>
          <w:szCs w:val="21"/>
        </w:rPr>
        <w:t>BAL</w:t>
      </w:r>
      <w:r>
        <w:rPr>
          <w:rFonts w:ascii="Times New Roman" w:hAnsi="Times New Roman" w:hint="eastAsia"/>
          <w:szCs w:val="21"/>
        </w:rPr>
        <w:t xml:space="preserve">: </w:t>
      </w:r>
      <w:r>
        <w:rPr>
          <w:rFonts w:ascii="Times New Roman" w:hAnsi="Times New Roman" w:hint="eastAsia"/>
          <w:szCs w:val="21"/>
        </w:rPr>
        <w:t>bioartificial liver</w:t>
      </w:r>
      <w:r>
        <w:rPr>
          <w:rFonts w:ascii="Times New Roman" w:hAnsi="Times New Roman" w:hint="eastAsia"/>
          <w:szCs w:val="21"/>
        </w:rPr>
        <w:t>; PE: plasma exchange; DPMAS: double plasma molecular adsorption system;</w:t>
      </w:r>
      <w:r>
        <w:rPr>
          <w:rFonts w:ascii="Times New Roman" w:hAnsi="Times New Roman" w:hint="eastAsia"/>
          <w:szCs w:val="21"/>
        </w:rPr>
        <w:t>ALB: albumin; TB: total bilirubin; ALT: alanine aminotr</w:t>
      </w:r>
      <w:r>
        <w:rPr>
          <w:rFonts w:ascii="Times New Roman" w:hAnsi="Times New Roman" w:hint="eastAsia"/>
          <w:szCs w:val="21"/>
        </w:rPr>
        <w:t>ansferase; AST: aspartate aminotransferase; Cr: creatinine; K+:potassium; Na+: sodium; Hb: hemoglobin; RBC: red blood cell; WBC: white blood cell; PLT: platelet count; PT: pro-thrombin time; Fib: fibrinogen; MELD: Model for End-stage Liver Disease.</w:t>
      </w: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commondata" w:val="eyJoZGlkIjoiY2E3ZTM0NGM3YzRiMzhiYzMyZjczNGViYTM5ZjZlYzAifQ=="/>
  </w:docVars>
  <w:rsids>
    <w:rsidRoot w:val="00BA49AE"/>
    <w:rsid w:val="001A64C4"/>
    <w:rsid w:val="00BA49AE"/>
    <w:rsid w:val="01CF1FD5"/>
    <w:rsid w:val="038C6FFE"/>
    <w:rsid w:val="03DE5A5A"/>
    <w:rsid w:val="03F36074"/>
    <w:rsid w:val="04221DEB"/>
    <w:rsid w:val="045873C0"/>
    <w:rsid w:val="050B7450"/>
    <w:rsid w:val="055A55B4"/>
    <w:rsid w:val="05AB3B28"/>
    <w:rsid w:val="05B1320D"/>
    <w:rsid w:val="08F33D56"/>
    <w:rsid w:val="09B63701"/>
    <w:rsid w:val="09FE29B2"/>
    <w:rsid w:val="09FF4C7E"/>
    <w:rsid w:val="0A7F4E27"/>
    <w:rsid w:val="0B360162"/>
    <w:rsid w:val="0B7C0033"/>
    <w:rsid w:val="0BA94BA0"/>
    <w:rsid w:val="0BC419DA"/>
    <w:rsid w:val="0C063DA0"/>
    <w:rsid w:val="0CE51C08"/>
    <w:rsid w:val="0D2E1801"/>
    <w:rsid w:val="0E255D69"/>
    <w:rsid w:val="0EB9334C"/>
    <w:rsid w:val="0FA47B58"/>
    <w:rsid w:val="108C6F6A"/>
    <w:rsid w:val="12260CF8"/>
    <w:rsid w:val="122907E8"/>
    <w:rsid w:val="12E054D1"/>
    <w:rsid w:val="167C35DD"/>
    <w:rsid w:val="175E2CE2"/>
    <w:rsid w:val="18734755"/>
    <w:rsid w:val="19D41BF7"/>
    <w:rsid w:val="19E73463"/>
    <w:rsid w:val="1B75684C"/>
    <w:rsid w:val="1BDA1681"/>
    <w:rsid w:val="1CC47A8B"/>
    <w:rsid w:val="1D7E7C3A"/>
    <w:rsid w:val="1E4744D0"/>
    <w:rsid w:val="1ECA6EAF"/>
    <w:rsid w:val="1F0C1276"/>
    <w:rsid w:val="20256A93"/>
    <w:rsid w:val="204A02A8"/>
    <w:rsid w:val="22097CEF"/>
    <w:rsid w:val="239D4B92"/>
    <w:rsid w:val="24493DC4"/>
    <w:rsid w:val="253D03DB"/>
    <w:rsid w:val="255B6AB3"/>
    <w:rsid w:val="260678C3"/>
    <w:rsid w:val="261C4494"/>
    <w:rsid w:val="2694227D"/>
    <w:rsid w:val="275C7920"/>
    <w:rsid w:val="28537F15"/>
    <w:rsid w:val="2886653D"/>
    <w:rsid w:val="294A30C6"/>
    <w:rsid w:val="2BD17ACF"/>
    <w:rsid w:val="2D746964"/>
    <w:rsid w:val="2F6D7B0F"/>
    <w:rsid w:val="31853836"/>
    <w:rsid w:val="32A4752B"/>
    <w:rsid w:val="35D2691D"/>
    <w:rsid w:val="373E204D"/>
    <w:rsid w:val="391334D5"/>
    <w:rsid w:val="39BA1BA2"/>
    <w:rsid w:val="39C2500F"/>
    <w:rsid w:val="3E4800C5"/>
    <w:rsid w:val="3EF04B2D"/>
    <w:rsid w:val="3F23468E"/>
    <w:rsid w:val="3F7662A0"/>
    <w:rsid w:val="40827192"/>
    <w:rsid w:val="41F654C8"/>
    <w:rsid w:val="42584422"/>
    <w:rsid w:val="447137A5"/>
    <w:rsid w:val="44C70A24"/>
    <w:rsid w:val="46087711"/>
    <w:rsid w:val="463861B8"/>
    <w:rsid w:val="46657FB0"/>
    <w:rsid w:val="478B7169"/>
    <w:rsid w:val="480157E2"/>
    <w:rsid w:val="490966A2"/>
    <w:rsid w:val="49311755"/>
    <w:rsid w:val="49885819"/>
    <w:rsid w:val="49BD7227"/>
    <w:rsid w:val="4A091E94"/>
    <w:rsid w:val="4C133AD8"/>
    <w:rsid w:val="4CC92EED"/>
    <w:rsid w:val="4DD3102D"/>
    <w:rsid w:val="508825A3"/>
    <w:rsid w:val="50EA0B67"/>
    <w:rsid w:val="5209326F"/>
    <w:rsid w:val="52F715A0"/>
    <w:rsid w:val="5486329D"/>
    <w:rsid w:val="55670386"/>
    <w:rsid w:val="5849029F"/>
    <w:rsid w:val="590D65AA"/>
    <w:rsid w:val="591A2206"/>
    <w:rsid w:val="5972193D"/>
    <w:rsid w:val="5B5C08B4"/>
    <w:rsid w:val="5C2F7D76"/>
    <w:rsid w:val="5CD34BA6"/>
    <w:rsid w:val="5D8B1F3D"/>
    <w:rsid w:val="5E062D59"/>
    <w:rsid w:val="5EF05EE3"/>
    <w:rsid w:val="5F9F3465"/>
    <w:rsid w:val="603F2C27"/>
    <w:rsid w:val="60D86C2E"/>
    <w:rsid w:val="62CE5FC4"/>
    <w:rsid w:val="62DE6052"/>
    <w:rsid w:val="65393A14"/>
    <w:rsid w:val="666B5E4F"/>
    <w:rsid w:val="674F751F"/>
    <w:rsid w:val="67CE0D8B"/>
    <w:rsid w:val="685272C6"/>
    <w:rsid w:val="6A4E3ABD"/>
    <w:rsid w:val="6A902328"/>
    <w:rsid w:val="6CD04C5E"/>
    <w:rsid w:val="6D080D48"/>
    <w:rsid w:val="6DF242FF"/>
    <w:rsid w:val="6E4A0A40"/>
    <w:rsid w:val="6F392F8E"/>
    <w:rsid w:val="6FDE4158"/>
    <w:rsid w:val="70E76A1A"/>
    <w:rsid w:val="71CB1E97"/>
    <w:rsid w:val="723D2D95"/>
    <w:rsid w:val="727B38BE"/>
    <w:rsid w:val="72D54D7C"/>
    <w:rsid w:val="753C190E"/>
    <w:rsid w:val="75584128"/>
    <w:rsid w:val="777A4144"/>
    <w:rsid w:val="79982FA7"/>
    <w:rsid w:val="7AB21E46"/>
    <w:rsid w:val="7AF542EE"/>
    <w:rsid w:val="7E3F23B6"/>
    <w:rsid w:val="7F4F4108"/>
    <w:rsid w:val="7FE5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3AAC2CE5-195D-4464-AB43-86B529091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Power Edit 6.0</cp:lastModifiedBy>
  <cp:revision>2</cp:revision>
  <dcterms:created xsi:type="dcterms:W3CDTF">2026-02-06T23:47:00Z</dcterms:created>
  <dcterms:modified xsi:type="dcterms:W3CDTF">2026-02-06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F560471BB1649C9ABBAF49D67750CD1_12</vt:lpwstr>
  </property>
  <property fmtid="{D5CDD505-2E9C-101B-9397-08002B2CF9AE}" pid="4" name="KSOTemplateDocerSaveRecord">
    <vt:lpwstr>eyJoZGlkIjoiY2E3ZTM0NGM3YzRiMzhiYzMyZjczNGViYTM5ZjZlYzAiLCJ1c2VySWQiOiIxNjYyNDczMTc5In0=</vt:lpwstr>
  </property>
</Properties>
</file>